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3AFC" w:rsidRDefault="00833340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Supplementary Material</w:t>
      </w:r>
    </w:p>
    <w:p w:rsidR="008A0A4A" w:rsidRPr="008A0A4A" w:rsidRDefault="008A0A4A" w:rsidP="008A0A4A">
      <w:pPr>
        <w:pStyle w:val="Heading1"/>
        <w:spacing w:after="160"/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_8l1gkiwx6vpy" w:colFirst="0" w:colLast="0"/>
      <w:bookmarkStart w:id="2" w:name="_GoBack"/>
      <w:bookmarkEnd w:id="1"/>
      <w:bookmarkEnd w:id="2"/>
      <w:r w:rsidRPr="008A0A4A">
        <w:rPr>
          <w:rFonts w:asciiTheme="majorBidi" w:hAnsiTheme="majorBidi" w:cstheme="majorBidi"/>
          <w:b/>
          <w:bCs/>
          <w:sz w:val="24"/>
          <w:szCs w:val="24"/>
        </w:rPr>
        <w:t>Appendix A. Search Strategy</w:t>
      </w:r>
    </w:p>
    <w:tbl>
      <w:tblPr>
        <w:tblStyle w:val="a"/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5"/>
        <w:gridCol w:w="540"/>
        <w:gridCol w:w="7286"/>
      </w:tblGrid>
      <w:tr w:rsidR="008A0A4A" w:rsidTr="00B91386">
        <w:tc>
          <w:tcPr>
            <w:tcW w:w="1525" w:type="dxa"/>
            <w:vMerge w:val="restart"/>
          </w:tcPr>
          <w:p w:rsidR="008A0A4A" w:rsidRDefault="008A0A4A" w:rsidP="00B9138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bMed</w:t>
            </w:r>
          </w:p>
        </w:tc>
        <w:tc>
          <w:tcPr>
            <w:tcW w:w="540" w:type="dxa"/>
          </w:tcPr>
          <w:p w:rsidR="008A0A4A" w:rsidRDefault="008A0A4A" w:rsidP="00B9138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7286" w:type="dxa"/>
          </w:tcPr>
          <w:p w:rsidR="008A0A4A" w:rsidRDefault="008A0A4A" w:rsidP="00B913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 (perinatal[Title/Abstract]) AND pregnant[Title/Abstract]</w:t>
            </w:r>
          </w:p>
        </w:tc>
      </w:tr>
      <w:tr w:rsidR="008A0A4A" w:rsidTr="00B91386">
        <w:tc>
          <w:tcPr>
            <w:tcW w:w="1525" w:type="dxa"/>
            <w:vMerge/>
          </w:tcPr>
          <w:p w:rsidR="008A0A4A" w:rsidRDefault="008A0A4A" w:rsidP="00B9138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A0A4A" w:rsidRDefault="008A0A4A" w:rsidP="00B9138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7286" w:type="dxa"/>
          </w:tcPr>
          <w:p w:rsidR="008A0A4A" w:rsidRDefault="008A0A4A" w:rsidP="00B913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2 ((((((((((((((((((((((intimate partner violence[Title/Abstract]) OR IPV[Title/Abstract]) OR intimate partner abuse[Title/Abstract]) OR intimate violence[Title/Abstract]) OR partner violence[Title/Abstract]) OR partner abuse[Title/Abstract]) OR domestic violence[Title/Abstract]) OR domestic abuse[Title/Abstract]) OR spouse abuse[Title/Abstract]) OR spousal abuse[Title/Abstract]) OR spousal violence[Title/Abstract]) OR family violence[Title/Abstract]) OR couple violence[Title/Abstract]) OR marital violence[Title/Abstract]) OR marital abuse[Title/Abstract]) OR physical violence[Title/Abstract]) OR physical abuse[Title/Abstract]) OR sexual violence[Title/Abstract]) OR sexual abuse[Title/Abstract]) OR emotional violence[Title/Abstract]) OR emotional abuse[Title/Abstract]) OR psychological violence[Title/Abstract]) OR psychological abuse[Title/Abstract]</w:t>
            </w:r>
          </w:p>
        </w:tc>
      </w:tr>
      <w:tr w:rsidR="008A0A4A" w:rsidTr="00B91386">
        <w:tc>
          <w:tcPr>
            <w:tcW w:w="1525" w:type="dxa"/>
            <w:vMerge/>
          </w:tcPr>
          <w:p w:rsidR="008A0A4A" w:rsidRDefault="008A0A4A" w:rsidP="00B9138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A0A4A" w:rsidRDefault="008A0A4A" w:rsidP="00B9138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</w:t>
            </w:r>
          </w:p>
        </w:tc>
        <w:tc>
          <w:tcPr>
            <w:tcW w:w="7286" w:type="dxa"/>
          </w:tcPr>
          <w:p w:rsidR="008A0A4A" w:rsidRDefault="008A0A4A" w:rsidP="00B913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3 (prevalence[Title/Abstract]) OR prevalences[Title/Abstract]</w:t>
            </w:r>
          </w:p>
        </w:tc>
      </w:tr>
      <w:tr w:rsidR="008A0A4A" w:rsidTr="00B91386">
        <w:tc>
          <w:tcPr>
            <w:tcW w:w="1525" w:type="dxa"/>
            <w:vMerge/>
          </w:tcPr>
          <w:p w:rsidR="008A0A4A" w:rsidRDefault="008A0A4A" w:rsidP="00B9138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A0A4A" w:rsidRDefault="008A0A4A" w:rsidP="00B9138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7286" w:type="dxa"/>
          </w:tcPr>
          <w:p w:rsidR="008A0A4A" w:rsidRDefault="008A0A4A" w:rsidP="00B913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4 ((((((((longitudinal[Text Word]) OR prospective[Text Word]) OR cohort studies[MeSH Terms]) OR cohort study[MeSH Terms]) OR retrospective[Text Word]) OR cases[Text Word]) OR controls[Text Word]) OR cross sectional[Text Word])</w:t>
            </w:r>
          </w:p>
        </w:tc>
      </w:tr>
      <w:tr w:rsidR="008A0A4A" w:rsidTr="00B91386">
        <w:tc>
          <w:tcPr>
            <w:tcW w:w="1525" w:type="dxa"/>
            <w:vMerge/>
          </w:tcPr>
          <w:p w:rsidR="008A0A4A" w:rsidRDefault="008A0A4A" w:rsidP="00B9138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A0A4A" w:rsidRDefault="008A0A4A" w:rsidP="00B9138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86" w:type="dxa"/>
          </w:tcPr>
          <w:p w:rsidR="008A0A4A" w:rsidRDefault="008A0A4A" w:rsidP="00B913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 AND #2 AND #3 AND #4  -&gt; 17</w:t>
            </w:r>
          </w:p>
        </w:tc>
      </w:tr>
    </w:tbl>
    <w:p w:rsidR="008A0A4A" w:rsidRDefault="008A0A4A" w:rsidP="008A0A4A">
      <w:pPr>
        <w:pStyle w:val="Heading1"/>
        <w:rPr>
          <w:b/>
        </w:rPr>
      </w:pPr>
      <w:bookmarkStart w:id="3" w:name="_pm1moue7n04d" w:colFirst="0" w:colLast="0"/>
      <w:bookmarkEnd w:id="3"/>
    </w:p>
    <w:p w:rsidR="008A0A4A" w:rsidRPr="008A0A4A" w:rsidRDefault="008A0A4A" w:rsidP="008A0A4A">
      <w:pPr>
        <w:sectPr w:rsidR="008A0A4A" w:rsidRPr="008A0A4A" w:rsidSect="008A0A4A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:rsidR="00363AFC" w:rsidRDefault="00833340">
      <w:pPr>
        <w:pStyle w:val="Title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ppendix B. Extraction table for included studies</w:t>
      </w:r>
    </w:p>
    <w:p w:rsidR="00363AFC" w:rsidRDefault="00363AFC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Style w:val="a1"/>
        <w:tblW w:w="14459" w:type="dxa"/>
        <w:tblInd w:w="-8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67"/>
        <w:gridCol w:w="1702"/>
        <w:gridCol w:w="1984"/>
        <w:gridCol w:w="1701"/>
        <w:gridCol w:w="2268"/>
        <w:gridCol w:w="1418"/>
        <w:gridCol w:w="2410"/>
        <w:gridCol w:w="2409"/>
      </w:tblGrid>
      <w:tr w:rsidR="00363AFC">
        <w:tc>
          <w:tcPr>
            <w:tcW w:w="226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ID -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tting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design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e size (response rate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rectionality of IPV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valence of IPV &amp; its types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inatal period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pulation's characteristics and associated factors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gnificant associations with IPV</w:t>
            </w:r>
          </w:p>
        </w:tc>
      </w:tr>
      <w:tr w:rsidR="00363AFC">
        <w:trPr>
          <w:trHeight w:val="825"/>
        </w:trPr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hmad et al., 2016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23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verall GBV (last 12 months): 37% 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: 31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: 28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: 6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petrator(s):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sbands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ostpartum (within 2 years PP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 women aged 15 to 49 years having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child below 2 years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women were living with their husbands for the last 6 to12 months 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ly 14% women were working in addition to household work; 59% had no formal education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ciated with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orrect reproductive health behaviors, pregnancy complications,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or birth preparedness, poor likelihood of institutional delivery, limited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n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 care, and limited spousal communication for family planning.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After controlling for socio-economic variables in multivariate analysis, only pregnancy complications 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rPr>
          <w:trHeight w:val="765"/>
        </w:trPr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husen et al., 2013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spective, longitudi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: 19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petrator(s):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sbands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 (gestational week 24-28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 women were African American, at least 16 years of age, spoke English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 their primary language.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out 44% were married/partnered; 23% employed at leas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-time; 66% less than high school diploma.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ociated with: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ijuana use; increase in having a Small for Gestational Age neonate.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meida et al., 2017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852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43.4%</w:t>
            </w:r>
          </w:p>
          <w:p w:rsidR="00363AFC" w:rsidRDefault="00363A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hysical: 21.9%</w:t>
            </w:r>
          </w:p>
          <w:p w:rsidR="00363AFC" w:rsidRDefault="008333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: 43.2%</w:t>
            </w:r>
          </w:p>
          <w:p w:rsidR="00363AFC" w:rsidRDefault="008333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: 19.6%</w:t>
            </w:r>
          </w:p>
          <w:p w:rsidR="00363AFC" w:rsidRDefault="00363AFC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petrator(s): </w:t>
            </w:r>
          </w:p>
          <w:p w:rsidR="00363AFC" w:rsidRDefault="00833340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sbands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st women were hospitalised in th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aternity ward; Caucasian; over 18; married; received education up to year 9</w:t>
            </w:r>
          </w:p>
          <w:p w:rsidR="00363AFC" w:rsidRDefault="00363AFC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ssociated with:</w:t>
            </w:r>
          </w:p>
          <w:p w:rsidR="00363AFC" w:rsidRDefault="008333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eing immigrant; non-Caucasian; single/divorced/widowed; academic qualifications; monthly income&lt;1000 euros</w:t>
            </w:r>
          </w:p>
          <w:p w:rsidR="00363AFC" w:rsidRDefault="00363A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ough logistic regression, the following protective factors have been identified: nationality (Portuguese), race (Caucasian) and place of reside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 (city).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iri et al., 2018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tabs>
                <w:tab w:val="left" w:pos="35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tabs>
                <w:tab w:val="left" w:pos="35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verall IPV: 58% </w:t>
            </w:r>
          </w:p>
          <w:p w:rsidR="00363AFC" w:rsidRDefault="00363AFC">
            <w:pPr>
              <w:widowControl w:val="0"/>
              <w:tabs>
                <w:tab w:val="left" w:pos="35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tabs>
                <w:tab w:val="left" w:pos="35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: 54%</w:t>
            </w:r>
          </w:p>
          <w:p w:rsidR="00363AFC" w:rsidRDefault="00833340">
            <w:pPr>
              <w:widowControl w:val="0"/>
              <w:tabs>
                <w:tab w:val="left" w:pos="35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: 21%</w:t>
            </w:r>
          </w:p>
          <w:p w:rsidR="00363AFC" w:rsidRDefault="00833340">
            <w:pPr>
              <w:widowControl w:val="0"/>
              <w:tabs>
                <w:tab w:val="left" w:pos="35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: 21%</w:t>
            </w:r>
          </w:p>
          <w:p w:rsidR="00363AFC" w:rsidRDefault="00363AFC">
            <w:pPr>
              <w:widowControl w:val="0"/>
              <w:tabs>
                <w:tab w:val="left" w:pos="35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petrator(s): </w:t>
            </w:r>
          </w:p>
          <w:p w:rsidR="00363AFC" w:rsidRDefault="00833340">
            <w:pPr>
              <w:widowControl w:val="0"/>
              <w:tabs>
                <w:tab w:val="left" w:pos="35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sbands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tabs>
                <w:tab w:val="left" w:pos="35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ostpartum (12 months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 women were married and living with the husband during the past year;</w:t>
            </w:r>
          </w:p>
          <w:p w:rsidR="00363AFC" w:rsidRDefault="00833340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% employed; a third less than high school diploma</w:t>
            </w:r>
          </w:p>
          <w:p w:rsidR="00363AFC" w:rsidRDefault="00363AFC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ciated with:</w:t>
            </w:r>
          </w:p>
          <w:p w:rsidR="00363AFC" w:rsidRDefault="008333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age less than 30 years; unplann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gnancy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sband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disappointment about their baby’s gender; inability to fully meet th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sband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’s sexual expectations.</w:t>
            </w:r>
          </w:p>
          <w:p w:rsidR="00363AFC" w:rsidRDefault="00363AFC">
            <w:pPr>
              <w:tabs>
                <w:tab w:val="left" w:pos="357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slantaş et al., 2012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DV: 11.1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petrator(s):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sbands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 women were married; over 15 years old; received education</w:t>
            </w:r>
          </w:p>
          <w:p w:rsidR="00363AFC" w:rsidRDefault="00363AFC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ciated with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rimary school or lower level of education and unwanted marriage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himi &amp; Amole, 2015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DV: 34.4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: 50.9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bal: 68.5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petrator(s):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urrent husband in 37%; co-wives in 31%; in-law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n 23%; siblings in 9.3%; former husband/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ner in 4.7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uring pregnancy (median GW 28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 women were married (57% monogamous; 43% polygamous); between 16-45 years old; 36% unemployed; a third less than high school diploma</w:t>
            </w:r>
          </w:p>
          <w:p w:rsidR="00363AFC" w:rsidRDefault="00363AFC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ciated with:</w:t>
            </w:r>
          </w:p>
          <w:p w:rsidR="00363AFC" w:rsidRDefault="008333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hnicity and type of marriage were identified as predictors for DV 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di et al., 2008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9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sychological:19.1%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/sexual:5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petrator(s):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sbands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 women were</w:t>
            </w:r>
          </w:p>
          <w:p w:rsidR="00363AFC" w:rsidRDefault="00833340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ried or stable union; 25% working; received junior high education</w:t>
            </w:r>
          </w:p>
          <w:p w:rsidR="00363AFC" w:rsidRDefault="00363AFC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ciated with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adolescent intimate partner and the pregnant woman had witnessed physical aggression before she was 15 years old; difficulties in attend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enatal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appointments; intimate partner uses drugs and does not work; low level of education of the pregnant women;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the pregnant woman being responsible for the family; pregnant woman had suffered physical aggression dur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ildhood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; presence of common mental disorder; and intimate partner consumes alcoholic beverage twice or more weekly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zene et al., 2019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stitu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41.1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: 29.1%;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: 21%; sexual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olence: 19.8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petrator(s):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sbands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 women were married; 46% housewife; 31.3% had no formal education and 27.9% had secondary or above Grade 12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ciated with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Lower educational status of partners; rural; frequent alcoho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use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by partner; early initiation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enatal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care; the age of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women between 17–26 years; choice of partner by the women only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bu et al., 2012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nd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525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: 7.1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:30.6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sexual: 10.4% 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petrator(s):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sbands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st women were married; up to 50 year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ld; 79.7% housewife; 31.6% illiterate; 47.1% school education; 13.3% college and above</w:t>
            </w:r>
          </w:p>
          <w:p w:rsidR="00363AFC" w:rsidRDefault="00363AFC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ind w:left="-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ssociated with:</w:t>
            </w:r>
          </w:p>
          <w:p w:rsidR="00363AFC" w:rsidRDefault="00833340">
            <w:pPr>
              <w:ind w:left="-8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lastRenderedPageBreak/>
              <w:t>Urban living, higher maternal age and husbands' alcoholism</w:t>
            </w:r>
          </w:p>
          <w:p w:rsidR="00363AFC" w:rsidRDefault="00833340">
            <w:pPr>
              <w:ind w:left="-8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Women belonging to lower social groups were less likely to have physic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V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Factors such as high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of undesirable behaviours like denying adequate rest and diet, demand for more sex, not provid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enatal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care and pressure for male child were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also associated wit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V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gnancy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Pr="008A0A4A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A0A4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Bahrami-Vazir et al., 2019</w:t>
            </w:r>
          </w:p>
          <w:p w:rsidR="00363AFC" w:rsidRPr="008A0A4A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A0A4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d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’s reported abuse of their husbands: 70%</w:t>
            </w:r>
          </w:p>
          <w:p w:rsidR="00363AFC" w:rsidRPr="008A0A4A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A0A4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(psychological aggression: 65%;</w:t>
            </w:r>
          </w:p>
          <w:p w:rsidR="00363AFC" w:rsidRPr="008A0A4A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A0A4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sexual coercion: 15%;</w:t>
            </w:r>
          </w:p>
          <w:p w:rsidR="00363AFC" w:rsidRPr="008A0A4A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A0A4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jury: 8%;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violence: 19%)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’s experience of abuse from their husbands: 67%</w:t>
            </w:r>
          </w:p>
          <w:p w:rsidR="00363AFC" w:rsidRPr="008A0A4A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A0A4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(psychological aggression: 58%;</w:t>
            </w:r>
          </w:p>
          <w:p w:rsidR="00363AFC" w:rsidRPr="008A0A4A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A0A4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sexual coercion: 30%;</w:t>
            </w:r>
          </w:p>
          <w:p w:rsidR="00363AFC" w:rsidRPr="008A0A4A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A0A4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jury: 16%;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violence: 22%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 (GW 24-30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 women were married  between 1 and 15 years, living with their husband during the past 12 months, literacy of middle school level or more, and first formal marriage of both wife and husband; 92% housewives; received some form of education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ciated with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Women's and husbands' satisfaction with their own occupations were predictors of both perpetration and victimization of IPA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rnstein et al., 2016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verall IPV (12 months): 21% 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: 15%;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: 15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: 2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uring pregnancy (median GW 26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st women were HIV infected pregnant women initiating lifelong antiretroviral therapy; over 18 years old; (25% married, 41% living wit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artner)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ss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ated with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ported IPV wa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less like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mong married women, and women who experienced IPV were more likely to score abo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hreshold for substance use, depression and psychological distress. In addition, women who reported not discussing and/or not agreeing on pregnancy intentions with their p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tner prior to conception were significantl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more like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experience violence.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hatta &amp; Assanangkornchai, 2019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5 for each timepoint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: 66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DV: 26.2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: 15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ysical: 9.4%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: 16.1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-10 weeks PP: 20.0% 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: 15.2%; physical 4.8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: 7.3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 and 6-10 weeks PP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st women were marri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58% arranged marriages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between 15-49 years old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77% housewives; about 33% illiterate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ssociated with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Janjati ethnicity of the women, 2 to 5 years of married life compared with &lt;2 years, the second and third trimesters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gnancy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compared with the first trimester, low education status of husbands, high controlling behavior of mothers-in-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law, and previous history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mestic violence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. 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neiro et al., 2016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6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20.1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: 25.6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 (3rd trimester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 pregnant women were under 25 years old;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4% living with partner; 53.8% no own income;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ave 62% less than 9 years of schooling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ssociated with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bacco smoking, alcohol consumption, and the use of  illicit drugs, especially if throughout the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gnancy, were associated with PVIP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Pr="008A0A4A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A0A4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ervantes-Sanchez et al., 2016</w:t>
            </w:r>
          </w:p>
          <w:p w:rsidR="00363AFC" w:rsidRPr="008A0A4A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A0A4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lastRenderedPageBreak/>
              <w:t>Mexico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: 18.6 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: 10.8 %;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sychological: 5.9 %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exual: 4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uring pregnancy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st women we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arried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 third trimester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39.2% workers; 35.3% have formal education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rles &amp; Perreira, 2007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 cohort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gitudi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31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inst Mothers during Pregnancy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: 8.5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: 1.7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: 7.5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inst Mothers 1 Year PP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: 30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: 3.1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: 17.3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ercion/Control: 21.4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inst Partners during Pregnancy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: 13.4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: 8.2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: 7.0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inst Partners 1 Year PP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: 34.1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: 13.3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ercion/Control: 27.7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 and 1 year PP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st women were married; mean age mothers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73% worked in year prior to birth; 33% less than high school; 20% college degree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rk et al., 2009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verall DV: 15.4% 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Husband: 83.3%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Others: 8.3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Both: 8.3% 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ciated with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women with less than secondary education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Consanguineous relationship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alcohol use by the husband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acceptance of violence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frequencies of quarreling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less communication with natal family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*exposure to violence in childhood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rke et al., 2019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26.7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y form of IPV: 70.6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: 39.4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: 60.6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: 59.6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women who experienced physical IPV were more likely to experience other forms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fetime IPV: 78.5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ciated with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acceptance of violence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living with perpetrator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partner’s daily alcohol use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partner’s controlling behaviours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Partner has relationship with other women while with her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Partner has had a physical fight with another man 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V test in last 12 months: 71.1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HIV positive: 13%</w:t>
            </w:r>
          </w:p>
          <w:p w:rsidR="00363AFC" w:rsidRDefault="00833340">
            <w:pPr>
              <w:widowControl w:val="0"/>
              <w:numPr>
                <w:ilvl w:val="0"/>
                <w:numId w:val="14"/>
              </w:numPr>
              <w:ind w:left="180" w:hanging="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% married</w:t>
            </w:r>
          </w:p>
          <w:p w:rsidR="00363AFC" w:rsidRDefault="00833340">
            <w:pPr>
              <w:widowControl w:val="0"/>
              <w:numPr>
                <w:ilvl w:val="0"/>
                <w:numId w:val="14"/>
              </w:numPr>
              <w:ind w:left="180" w:hanging="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% living with a man, not married 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s et al., 2013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139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15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hysical IPV: 12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Emotional IPV: 8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exual IPV: 2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 and 6 weeks PP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was greater in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women living in poorer families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Muslim families,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women in paid employme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women whose husbands used alcohol.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reported a previous miscarriage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Pr="008A0A4A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A0A4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De Moraes et al., 2017</w:t>
            </w:r>
          </w:p>
          <w:p w:rsidR="00363AFC" w:rsidRPr="008A0A4A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A0A4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lastRenderedPageBreak/>
              <w:t>Brazil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082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30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or (28.2%)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evere (14%)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inst mothers 18.3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minor (17.5%)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evere (7.9%)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inst partners 25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minor (23.2%)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evere (11.2%)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ostpartum (up to 6 months aft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hildbirth)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tailed estimated prevalence of IPV for subgroups available p.7 (table 4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was greater in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black adolescent mothers with less schooling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ho were unemployed or underemployed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child’s age 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act increased by women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not living with a partner and who lived in households with more than one child less than 5 years of age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with a history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adequate or no prenatal care and fewer than 4 prenatal visits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mothers not practicing exclusive breastfeeding and among those reporting difficulties in attending primary care clinics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uitai et al., 2019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27.8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ysical 10.6%,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xual 10.0%,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otional 22.2%, 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before pregnancy: 55.6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ring pregnancy 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 women were married; between 15-24 years old; used contraceptive (44.9%); having unwanted pregnancy: (38.9%)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was significantly associated with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household average monthly income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IPV experience before pregnancy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marital conflicts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zeanochie et al., 2011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32.5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: 27.5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: 5.9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: 9.8%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fetime IPV (before HIV diagnosis): 30.3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ring pregnancy 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 women were diagnosed with HIV‐positive: before pregnancy (78.8%); having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V positive partners: 39.4%; having HIV‐positive child: 36.4%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was significantly associated with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HIV‐positive multiparous pregnant women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primary level of education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history of IPV before HIV test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*those with an HIV‐positive child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2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zechi et al., 2009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-based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fetime IPV: 65.7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fore HIV diagnosis 25.9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increases after diagnosis 53.2% 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 after HIV diagnosis 74.1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bal: 51.7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onomic deprivation: 15.7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8.1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deprivation: 21.6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st women were aged between 20 -39; having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V negative spouses (55.3%)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was significantly associated with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Low socioeconomic class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negative HIV status of women’s spouse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diagnosis of HIV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rrokh-Eslamlou et al., 2014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-based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fetime IPV (60.1%)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ysical/emotional violence entire marriage life (46.9%) 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verall IPV (55.9%) 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ypes of IPV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sychological (43.5%),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(10.2%)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(17.3%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ring pregnancy 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st 48 h postpartum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 women were married &lt;4years (53.4%); &gt;5 years(46.7%); and primi-gravida (66.5%)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was significantly associated with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lower education &amp; unemployment of the husbands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marriage duration of 5–9 years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gravidity of two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wole et al., 2008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-based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V before pregnancy (12 months): 41.5% 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 during pregnancy 17.7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bal abuse (66.2%)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her forms:  includ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logging (10.8%), slaps (9.5%), threats of violence (6.8%) and forced sexual inter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rse (2.7%).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efore and 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V significantly associated with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Women aged 20 years or less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Women with less than secondary level of education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Alcohol intake in th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artner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IPV before pregnancy (12 months)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spacing w:before="240" w:after="240" w:line="291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highlight w:val="white"/>
              </w:rPr>
              <w:t>Fekad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 al., 2018</w:t>
            </w:r>
          </w:p>
          <w:p w:rsidR="00363AFC" w:rsidRDefault="00833340">
            <w:pPr>
              <w:widowControl w:val="0"/>
              <w:spacing w:before="240" w:after="240" w:line="291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 -based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verall DV= 58.7% </w:t>
            </w:r>
          </w:p>
          <w:p w:rsidR="00363AFC" w:rsidRDefault="00363AFC">
            <w:pPr>
              <w:widowControl w:val="0"/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otional = 57.8% physical= 32.2% </w:t>
            </w:r>
          </w:p>
          <w:p w:rsidR="00363AFC" w:rsidRDefault="00833340">
            <w:pPr>
              <w:widowControl w:val="0"/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=7.6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V was significantly associated with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unemployed women with no salary of their own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husbands used alcohol daily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believing women’s responsibility to be pregnant and obey their partners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spacing w:before="240" w:after="240" w:line="291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Fiel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8</w:t>
            </w:r>
          </w:p>
          <w:p w:rsidR="00363AFC" w:rsidRDefault="00833340">
            <w:pPr>
              <w:widowControl w:val="0"/>
              <w:spacing w:before="240" w:after="240" w:line="291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oss-sectional 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mixed methods)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pStyle w:val="Heading3"/>
              <w:keepNext w:val="0"/>
              <w:keepLines w:val="0"/>
              <w:widowControl w:val="0"/>
              <w:shd w:val="clear" w:color="auto" w:fill="FFFFFF"/>
              <w:spacing w:before="280" w:after="120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4" w:name="_heading=h.yshjh1r4w7qx" w:colFirst="0" w:colLast="0"/>
            <w:bookmarkEnd w:id="4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tcMar>
              <w:top w:w="100" w:type="dxa"/>
              <w:left w:w="180" w:type="dxa"/>
              <w:bottom w:w="100" w:type="dxa"/>
              <w:right w:w="18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verall IPV: 15%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otional/verbal: 81%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ysical: 76%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xual: 26%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ple forms of abuse: 46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fetime abuse 50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tcMar>
              <w:top w:w="100" w:type="dxa"/>
              <w:left w:w="180" w:type="dxa"/>
              <w:bottom w:w="100" w:type="dxa"/>
              <w:right w:w="18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was significantly associated with women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younger than 29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food insecure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stable relationship but not married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not pleased with pregnancy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employed status: 58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d insecurity = 62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pleased with pregnanc40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jor Depressive Episode: 40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y anxiety disorder = 36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icidal Behaviour: 31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ohol and other drug use:20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mental health problems: 24%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7</w:t>
            </w:r>
          </w:p>
        </w:tc>
        <w:tc>
          <w:tcPr>
            <w:tcW w:w="1702" w:type="dxa"/>
            <w:tcMar>
              <w:top w:w="100" w:type="dxa"/>
              <w:left w:w="180" w:type="dxa"/>
              <w:bottom w:w="100" w:type="dxa"/>
              <w:right w:w="18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Finnbogadótti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4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ind w:right="-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-based</w:t>
            </w:r>
          </w:p>
          <w:p w:rsidR="00363AFC" w:rsidRDefault="00833340">
            <w:pPr>
              <w:widowControl w:val="0"/>
              <w:shd w:val="clear" w:color="auto" w:fill="FFFFFF"/>
              <w:spacing w:after="24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shd w:val="clear" w:color="auto" w:fill="FFFFFF"/>
              <w:spacing w:after="24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first part of longitudinal cohort study)</w:t>
            </w:r>
          </w:p>
          <w:p w:rsidR="00363AFC" w:rsidRDefault="00833340">
            <w:pPr>
              <w:widowControl w:val="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1,939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tcMar>
              <w:top w:w="100" w:type="dxa"/>
              <w:left w:w="180" w:type="dxa"/>
              <w:bottom w:w="100" w:type="dxa"/>
              <w:right w:w="18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 xml:space="preserve">lifetime DV: 39.5%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motional 19.5% (66.3% by male)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physical 29.3% (74.2% by male)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sexual 15.7% (37.1% by male)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during pregnancy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overall DV: (1.5%)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motional 1.0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physical 0.4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sexual 0.1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tcMar>
              <w:top w:w="100" w:type="dxa"/>
              <w:left w:w="180" w:type="dxa"/>
              <w:bottom w:w="100" w:type="dxa"/>
              <w:right w:w="18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was significantly associated with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history of violence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employment- and financial distress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smoking and snuffing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unintended pregnancies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history of miscarriages and abortion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single or living apart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lack of sleep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presence of several symptoms of depression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inability to use their own resources to maintain and improve their health in stressful situations 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2" w:type="dxa"/>
            <w:tcMar>
              <w:top w:w="100" w:type="dxa"/>
              <w:left w:w="180" w:type="dxa"/>
              <w:bottom w:w="100" w:type="dxa"/>
              <w:right w:w="18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Finnbogadóttir et al., 2016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wede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-based</w:t>
            </w:r>
          </w:p>
          <w:p w:rsidR="00363AFC" w:rsidRDefault="00833340">
            <w:pPr>
              <w:widowControl w:val="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363AFC" w:rsidRDefault="00833340">
            <w:pPr>
              <w:widowControl w:val="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ngitudinal </w:t>
            </w:r>
          </w:p>
          <w:p w:rsidR="00363AFC" w:rsidRDefault="00833340">
            <w:pPr>
              <w:widowControl w:val="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,939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fetim</w:t>
            </w:r>
            <w:r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 DV: 44.3 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during pregnancy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Overall DV: 2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otional (1.6%), Physical (0.7%),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(0.1%)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 (early/late)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was significantly associated with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history of violence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low educational status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living Single/living apart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financial distress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unintended pregnancy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lack of sleep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presence of several symptoms of depression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inability to use their own resources to maintain and improve their health in stressful situations 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orotti et al., 2018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fetime DV (12 months): 43%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7.6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current pregnancy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hysical 4.6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Vwas significantly associated with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aged between 31-43 years old *having three or more pregnancies *evangelical religion (Catholics)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*history of abortion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does not currently have a partner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0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sher et al., 2003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physical DV 5.4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(21.6%)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(minor 20.3% and sever 8.1%)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(4.1%).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V was significantly associated with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socioeconomic status, work status, and degree of religiosity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low educational status of partners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low income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partner's unemployment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Ethnicity (Jewish women of Sephardic descent or Muslim women)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religious women/men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lanagan et al., 2014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gitudi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eline 180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follow-up with 122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Sexual IPV (Baseline&gt;Follow-up)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inst women 11.7% &gt; 12.3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inst partners 9.4% &gt; 7.4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types at baseline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inst women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exual only 1.7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Sexual+ psychological/ physical 10% 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inst partners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exual+ psychological/ physical 9.4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 follow-up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gainst women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exual only 1.6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exual+ psychological/ physical10.7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inst partners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exual only 0.8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exual+ psychological/ physical 6.6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uring pregnancy and 6 wks postpartum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 women were first 18 weeks of pregnancy; at least 18 ye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; in contact with either their intimate partner or child's father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rg et al., 2019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‑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500 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DV 29.7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26.9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onomical, 37.0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/verbal 79.1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33.2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Vwas significantly associated with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belonging to general caste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subjects of Hindu religion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illiteracy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spouses were unemployed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rtland et al., 2011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ngitudinal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301 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 (12 month)17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ysical 2.2%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9.0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th 5.4% 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 and postpartum (3, 6, 12 months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was significantly associated with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maternal age, relationship status, income and education level.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ves et al., 2015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ngitudinal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 42.25 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during pregnancy: 21.35 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16.63 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8.76 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3.15 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at 4 months post. 24.94 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at 4-9 months post. 17.75 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 and postpartum (first 9 months):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 both periods, IPV was significantly associated with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Age (older age at lower risk)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history of IPV in the current relationship 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V-positive  at  baseline: 35.51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gnancy unintended: 79.73%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yuse et al., 2009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iger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linical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fetime DV 63.2% 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DV in current pregnancy: 12.6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26.5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bal 38.0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10.7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 1.4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th physical &amp; exual 7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th physical &amp; verbal 14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dur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V was significantl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ssociated with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history of previous abuse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occupation (Self-employed women were the most abused followed by full-time housewives and civil servants)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6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bib et al., 2018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-based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DV 35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minor 27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severe 6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was significantly associated with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residents of urban areas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lder age, being uneducated &amp; belonging to poor socioeconomic status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ron et al., 2018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oss-sectional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200 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DV 35.9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(29.8%)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(12.9%)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xual (9.8%) 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ring pregnancy 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V was significantly associated with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low education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unmarried status (for emotional &amp; sexual)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drug use (emotional &amp; physical)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violence during childhood (emotional)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multipara women (sexual)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inadequate ante-natal care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women’s attitude towards gender norms, justifying violence, refuse sex (emotional / sexual)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rrykissoon et al., 2002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spective, longitudi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70 (analytic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sample, at least 4 out of 5 follow-ups had to be completed), 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0 (total sample size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overall IPV was provided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 3 months pp: 21.3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t 6 months pp: 16.1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 12 months pp: 17.7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 18 months pp:  17.7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 24 months pp: 12.8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IPV assessed within 48 hours of deliver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(including IPV during preceding 12 months), at 3, 6 (recalling former 3 months), 12, 18, and 24 months (recalling former 6 months)  pp  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lastRenderedPageBreak/>
              <w:t>analytical sample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mited 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olescents (18 years or younger), M =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6.8 years (SD = 1.2)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hnicity: 38% Mexican American, 32% African American, 30% European American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999999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rital status: 35% married </w:t>
            </w:r>
            <w:r>
              <w:rPr>
                <w:rFonts w:ascii="Times New Roman" w:eastAsia="Times New Roman" w:hAnsi="Times New Roman" w:cs="Times New Roman"/>
                <w:color w:val="999999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those experiencing IPV, values on current relationship provided for pp assessmen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: 15% graduated from high school or obtained a graduate equivalency diploma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: 14% employed (referring to last 3 months of pregnancy)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% already had child(ren)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lmuth et al., 2013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spective, longitudi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0 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 at follow-up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i-directional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line perpetration:12% 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llow up perpetration: 7% (no victimization)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’s perpetration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verall IPV: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line: 72.2%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llow-up: 64.8%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minor: 21.1%, 20.5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ysical severe: 9.4%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2.3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’s victimization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minor: 67.7%, 54.1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severe: 8.3%, 4.1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minor: 13.3%, 10.7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PV during first 18 weeks of pregnancy (referring to time since pregnancy began), at 6 weeks postpartum (referring to time since baseline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ulation of women of low socioeconomic status and childbearing age” (p. 2)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: at least 18 years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hnicity: 79% Caucasian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igion: 81% Christian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usehold income: 87% with less than $50.00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early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: 80% high school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ital status: 23% married, 64% partnered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% divorced, 7% not in relationship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er psychological and minor physical IPV perpetration at baseline was associated with: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er IPV victimization, </w:t>
            </w:r>
          </w:p>
          <w:p w:rsidR="00363AFC" w:rsidRDefault="00833340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ported partner alcohol misuse, </w:t>
            </w:r>
          </w:p>
          <w:p w:rsidR="00363AFC" w:rsidRDefault="00833340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, depression, 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 lower dyadic adjustment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er sever physical IPV perpetration at baseline was associated with: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er dyadic adjustment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AVE: values provided in abstract differ from values given in tables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hors indicated use of three subscales (psychological, minor physical, and severe physical) but not all corresponding values seem to be provided (see table 1)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lam et al., 2018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oss-sectional 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66.4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ysical violence: 35.2%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violence: 18.5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violence: 65.0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fter pregnancy: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verall IPV: 63.6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ysical violence: 32.2%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violence: 15.5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violence: 60.8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efore (12 months prior to pregnancy), during and after (first 6 months postpartum)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were “new mothers” (p. 1) in first 6 months postpartum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: 15-24 (54.5%)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-44 (39.4%)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 and older (6.1%)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arital status: 100% married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B7B7B7"/>
                <w:sz w:val="20"/>
                <w:szCs w:val="20"/>
              </w:rPr>
              <w:t xml:space="preserve">“relatively low level of literacy” (p. 7)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2% without formal education, 24.4% primary education, 67.4% secondary and higher education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igion: 93.2% Muslim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ily monthly income: 38.3% with less than 8.501 BDT ($109)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9% had more than one child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ore pregnancy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71.8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ysical violence: 52.8%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violence: 21.1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violence: 67.4%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lam et al., 2017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during pregnancy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,4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&gt; physical: 35.2 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&gt; psychological: 65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&gt; sexual: 18.5 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ried women, living with their husband for at least 2 years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 between 15 and 49 years (52% were between 15 and 24 years old)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rst six months postpartum 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,7 % of intimate partner had controlling behaviour 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,4 % of the marriages involved dowry demands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re than half of the women experienced parental violence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iolence before the age of 15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ciated factors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psychological IPV often occurs in isol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on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– all forms of IPV significantly more prevalent among women with no formal  education and lower family incomes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women living in nuclear families were at higher risk for psychological violence than women living in extended families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higher levels o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PV in women living in rural areas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higher risk for all forms of IPV for women whose husband had no formal education and is drug user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– mothers of three or more children were more likely to be physically and sexually victimized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women who reported a d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ry demand, low decision-making autonomy, higher acceptance of traditional gender roles, low self-esteem, low social support during pregnancy were at higher risk for physical and psychological IPV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unintended pregnancy is risk factor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husband with mod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o high controlling behaviour as a risk factor (10 times more likely)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2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hanfan &amp; Malekzadegan, 2007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800 (97%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DV: 60.6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DV: 14.6% (5.3% severe, 55.5% moderate, 39.2% mild)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DV: 60.5% (24.6% severe, 8.5% moderate, 66.9% mild)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DV: 23.5% (3.4% severe, 13.4% moderate, 83.2% mild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A61C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 and PP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: M = 25.80 (SD = 5.27), range 15-45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(some illiteracy): 51.3% had “primary certificate” (p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45)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's income: M = 79.14 (SD = 43.03) Toman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ily income: M = 112.76 (SD = 71.28)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% primiparous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 was extracted from abstract. Full text unavailable.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in et al., 2017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oss-sectional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0 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directional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during pregnancy: 12.3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IPV: 10.7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: 10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: 1.8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 (20 – 28 GW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gnant women attending outpatient clinic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– most of them had school education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mostly urban backgroun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almost 100% housewives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most of them had a middle socioeconomic status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– most of them lived in an extended family 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sk factors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husband’s desire for a son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intimate partner older than the woman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– longer duration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arriage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multigravidity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lower socioeconomic status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mshidimanesh et al., 2013</w:t>
            </w:r>
          </w:p>
          <w:p w:rsidR="00363AFC" w:rsidRDefault="00833340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during pregnancy: 56.3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IPV postpartum : 51.3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IPV postpartum: 5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: no mentioning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before pregnancy: 17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 and PP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sk factors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premature labor rate was higher amongst abused women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employment status: higher employment rate in abused women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method of delivery: less vaginal delivery in abused women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lower education level of husband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k of information on sexual a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; pretest showed that women don’t experience sexual abuse and they therefore left out a question regarding sexual violence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ifferentiated numbers on which form of violence is experienced during pregnancy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study was carried out several hours after giving birth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eremiah et al., 2011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V during pregnancy: 7.8 % 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bal IPV: 43.5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: 11.2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: 1.8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onomic violence: 6.8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 (second half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ients between 18 and 49 years old, 98% were married 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sk factors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low education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– low parity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younger women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substance abusing husbands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– unemployment both in women and intimate partners 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hnson et al., 2003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ngland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5 (95%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17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violence: 14.7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violence: 14.3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use was highest in the group of 26-3- years.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t was more prevalent in single women.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raoglu et al., 2006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4 (91.6)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0 in urban areas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4 in rural settlement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31.7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violence: 8.1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violence: 26.7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violence: 9.7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fetime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36.3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violence: 16.3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violence: 30.8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violence: 8.5.7%</w:t>
            </w:r>
          </w:p>
          <w:p w:rsidR="00363AFC" w:rsidRDefault="00363AFC">
            <w:pPr>
              <w:widowControl w:val="0"/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verage age: 2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± 0.2 years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education: 10.2% 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lliterate 55.1% completed 5 years of primary school education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frequency of illiterate partners: 2.5% (significantly lower than women)</w:t>
            </w:r>
          </w:p>
          <w:p w:rsidR="00363AFC" w:rsidRDefault="00363AFC">
            <w:pPr>
              <w:widowControl w:val="0"/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en those who were exposed to overall violence  during  pregnancy  were examined  separately,  it  was observed that the frequency of physical violence was decreased while  the  f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encies  of   emotional  and  sexual  violence  were</w:t>
            </w:r>
          </w:p>
          <w:p w:rsidR="00363AFC" w:rsidRDefault="00833340">
            <w:pPr>
              <w:widowControl w:val="0"/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(p &lt;0.05)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rmaliani et al., 2008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368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violence: 38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bal abuse: 24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nd/or sexual abuse: 14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months prior to pregnancy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violence: 47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bal abuse: 16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hysical and/or sexual abuse: 16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during pregnancy and 6 months prior to pregnancy 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erage age: 27 years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st sexual intercourse less than 18 years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8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vious pregnancy: 82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ygamy: 4%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ye et al., 2002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moderate-to-sever domestic violence: 57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was significantly associated with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osure to childhood violence, witnessing IPV as a child, polygamy, first pregnancy, and adolescent pregnancy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 extracted from abstract alone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haironisak et al., 2017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20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35.9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violence: 29.8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violence: 12.9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violence: 9.8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was significantly associated with: women’s use of drugs, having had exposure to childhood violence, violence supporting attitude,  two or more children, 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aving partners who were smokers, alcohol drinkers, and had controlling behavior.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 extracted from abstract alone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ta et al., 2014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15.9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V was significantly associated with: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 over 30, multipara, previous abortion experience, and male partner aged under 30.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 extracted from abstract alone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enig et al., 2002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V infected: 336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V-uninfected: 298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8.9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V infected and uninfected.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losure-related IPV occurred but was rare.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opositivity was reported to be not positively associated with higher IPV victimization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thari et al., 2015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ngitudinal (19-2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ears)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 with maternal lifetime eating disorder (ED): 174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 with or without pregnancy shape and weight concerns and/or purging behavior: 189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 with no ED: 8,723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V for women with lifetime ED during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fter perinatal period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violence: 9.6% / 14.3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violence: 24% / 28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during and after perinat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eriod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hree groups of women were investigated:</w:t>
            </w:r>
          </w:p>
          <w:p w:rsidR="00363AFC" w:rsidRDefault="00833340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omen with lifetime ED</w:t>
            </w:r>
          </w:p>
          <w:p w:rsidR="00363AFC" w:rsidRDefault="00833340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 with  or without pregn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y shape and weight concerns and/or purging behavior</w:t>
            </w:r>
          </w:p>
          <w:p w:rsidR="00363AFC" w:rsidRDefault="00833340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 with no ED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 with lifetime ED and pregnancy shape and weight concerns and/or purging had higher odds of reporting physical IPV at 8-33 months after delivery.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lifetime ED was associated with higher IPV dur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erinatal period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4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kasse et al., 2014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lgium, Iceland, Denmark, Estonia, Norway, and Sweden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spective, longitudi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174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abuse: 0.4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buse: 2.2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abuse: 2.7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 differences between countries in our sample were observed:</w:t>
            </w:r>
          </w:p>
          <w:p w:rsidR="00363AFC" w:rsidRDefault="00833340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arly a quarter of the women were below 25 years of age in Estonia, but only around 3% in Denmark. </w:t>
            </w:r>
          </w:p>
          <w:p w:rsidR="00363AFC" w:rsidRDefault="00833340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way had the highest proportion of educat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omen (13 years or more of education), while the lowest proportion was found in Estonia. </w:t>
            </w:r>
          </w:p>
          <w:p w:rsidR="00363AFC" w:rsidRDefault="00833340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st women were married or cohabiting. </w:t>
            </w:r>
          </w:p>
          <w:p w:rsidR="00363AFC" w:rsidRDefault="00833340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eland and Estonia had the highest proportion of women not married or cohabiting, as well a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he highest proportion of wome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ho were unemployed or on social benefit.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urrent moderate or severe suffering from reported emotional  abuse was highest among Icelandic women (88.8%) and lowest among Estonian women (68.1%).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tgendorf et al., 2009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04 (95%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mestic violence: 14.5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violence: 0.9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 were in the military.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majority of participants were in their 20s, white, and high school graduates with some college. Most of our participants were depe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t spouses of Navy personnel, and the majority were enlisted, rank E6 (mid enlisted) and below.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henge et al., 2016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0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97%)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(sexual and/or physical)  during pregnancy: 18.8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violence during pregnancy: 12.4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violence during pregnancy: 9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violence during pregnancy: 31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onomic violence during pregnancy: 15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ling behaviour during pregnancy: 48.4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(sexual and/or physical)  postpartum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8.2 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IPV postpartum: 5.2 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IPV postpartum: 3.8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IPV postpartum: 17.8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onomic IPV postpartum: 11.4 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ling behaviour IPV postpartum: 44,4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V during pregnancy AND postpartum: 4,8 % 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violence / controlling behaviour during pregnancy AND postpartum: 12,4 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uring pregnancy until  9 months PP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 attending clinics for children under the age of 5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attending mothers aged 18 years and older, physically fit without cogn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ve impairment were invited to participate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kayoto et al., 2013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0 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during pregnancy (at least one form): 37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violence during pregnancy: 29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xual violence during pregnancy: 12%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violence during pregnancy: 10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months prior to and 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gnant women, mean age of 24 years, majority were married, majority had complete primary school education, most of the partners did no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sume alcohol, 285 participants had been tested of HIV (18% were HIV positive), some of them lived in polygamous relationships (one male, several female)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8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an et al., 2018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- months IPV rates: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IPV/controlling behaviour: 32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violence: 29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xual violence: 20% 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gnant women attending antenatal care, 18 years or older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month IPV rates were checked -&gt; IPV might have happened prior to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nancy -&gt; how do we deal with that?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cacine et al., 2013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-based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during pregnancy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36,7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psychological: 32,9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physical: 14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sexual: 0,1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postpartum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25,6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psychological: 25,1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physical: 4,3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sexual: 0,5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 and PP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jority of women were young, without vices, Catholics, with high school education, living with a partner who is family provider, average time of 7 years relationship, almost half of the women we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employed or housewife, almost half of them resided in their own property, family income was between one and three minimum Brazilian wages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ners of the studied group was mostly young people, good education, workers, non-users of drugs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Pr="008A0A4A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A0A4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Massumi Okada et al., 2015</w:t>
            </w:r>
          </w:p>
          <w:p w:rsidR="00363AFC" w:rsidRPr="008A0A4A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  <w:p w:rsidR="00363AFC" w:rsidRPr="008A0A4A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A0A4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Brazil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PV during pregnancy: 34,6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ly young women, married. with 9 to 11 years of education, Catholic, residents in their own home, without a paid job, partner was main family provider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1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iba et al., 2011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during pregnancy: 41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hysical: 17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emotional: 26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exual: 5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both physical and emotional: 9% 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gnant women between 18 and 41 years, including single / engaged / married / divorced women, majority had completed senior school, m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ly black South Africans, Christians 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ohammad-Alizadeh-Charandabi et al., 2016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Iran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arative 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 (aged between 15 to 19)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2 (aged between 20-29)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8 in total 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idirectional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’s perpetration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to 19 year olds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,1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 to 29 year olds: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,0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’s victimization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to 19 year olds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 to 29 year olds: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 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 (24-30 GW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ucation level of adolescents significantly lower than that of the adults, rate of housewives higher among adolescents 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ohammadhosseini et al., 2010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Iran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V before pregnancy: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: 41.7 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: 16.7 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: 21 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y type: 51.7 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during pregnancy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: 33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: 10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: 17.3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y type: 42 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V postpartum: 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: 42.7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: 14.7 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: 25 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ny type: 53.5 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 all periods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: 53,5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: 26,7 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: 34,7 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y type: 64,7 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uring pregnancy and PP (6 to 18 months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ried women (18 – 40 years) with a child between 6 and 18 months, most women had one child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sk factor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abuse before pregnancy and during pregnancy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– experien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 abuse of other women (children of abused mothers are likely to become abused wifes)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lower education in husban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– living in extended family, lower education 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omen, economic dependency, women’s age marriage below 18 years  = predictor for physical a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d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opium use by husband, husband’s smoking, =predictors for emotional abuse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causes” for abuse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poor relationship with husband’s family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discipline of the children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– financial problems 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zrif et al., 2018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088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fetime IPV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,6 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V during pregnancy: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9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ring pregnancy (6-40 GW) 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participants were recruited both in a rural area (tea plantation) and urban area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from capital district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to 44 years of a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, mostly older than 31, mostly higher education, mostly employed, 99,5% married, partner’s education mostly high, partners mostly employed, mostly low income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hnicity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nhala: 73,6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mil: 12,6 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slim: 12,9 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s/missing: 0,8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articipants from 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 plantation area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to 44 years of age, mostly younger than 31, mostly low education, 53% unemployed, 99%  married, partner’s education mostly low, partners mostly employed, mostly low income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hnicity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nhala: 2,5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mil: 96,1  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slim: 1,4 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s/missing: 0,0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sk factor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women living in rural area (tea plantation sector) were more likely to be “ever abused” and “currently abused”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“ever abused” was associated with living in the tea plantation sector, being employed, living far away f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 gender-based violation care center, being of Muslim ethnicity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rPr>
          <w:trHeight w:val="1995"/>
        </w:trPr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5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uyen et al., 2018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309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V during pregnancy: 35.2%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violence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2%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violence: 3.5% sexual violence: 9.9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 ( 30th–34 GW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age 27 years, 44% had high school education or higher, employment rate 33%,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sk factors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previous experience of IPV (before pregnancy)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lack of social support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– younger age 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Okour &amp; Badarneh, 2011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Jordan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V during pregnancy: 40.9%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violence: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1%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ysical violence: 34.7% 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violence: 15.5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age 28,3 years, some women had up to 14 pregnancies, 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sk factors: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living in urban area,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unplanned pregnancy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six or more pregnancies including the current one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four or more female children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– pressure to have a male child 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agbuji et al., 2010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fore, during, and after pregnancy: 43.8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fore pregnancy: 43.3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: 28.3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ter pregnancy (puerperiu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footnoteReference w:id="1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: 0.8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fore, during, and after pregnancy (puerperium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olence in pregnancy and the puerperium was more common: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HIV- positi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 women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o reported experiencing violence within the 12 months before the pregnancy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ho reported regular alcohol consumption during pregnancy and the puerperium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sychological violence was the commonest form of violence in the 12 months before the pregnancy, in all the trimesters of pregnancy, and in the puerperium.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e participants reported experience of physical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olence in the firs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rimester than in the sec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and third trimesters of pregnancy. 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violence was more common in the third trimester compared with the first and second trimester. All forms of violence were least common in the puerperium.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8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oh et al., 2013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1 (91.7%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44.6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bal abuse: 60.1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was most common with: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 &lt;20 years of age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ation of marriage between 6 and 9 years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ygamy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ing christian (pentecostals), moslem and atheist. 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7% were hospitalized as result to physical and emotional abuse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waka et al., 2017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4 (94.1%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66.9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violence: 29.9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violence: 55.8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violence: 39.2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 was significantly associated with: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ohol intake by partners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ner’s level of education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sychological and sexual violence was significantl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ssociated with: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 of partner (less than 25 years) and pregnant women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weis et al., 2010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violence: 10.4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violence: 23.4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bal violence: 23.7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violence: 5.7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 was significantly associated with: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18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lanned pregnancy</w:t>
            </w:r>
          </w:p>
          <w:p w:rsidR="00363AFC" w:rsidRDefault="00363AFC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18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pregnant women’s perception of their husband’s violent attributes 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18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women’s low self- esteem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edicayil et al., 2004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938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prevalence of moderate to severe violence: 13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 was significantly associated with: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literacy and employment of women</w:t>
            </w:r>
          </w:p>
          <w:p w:rsidR="00363AFC" w:rsidRDefault="00833340">
            <w:pPr>
              <w:widowControl w:val="0"/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wry harassment after marriage</w:t>
            </w:r>
          </w:p>
          <w:p w:rsidR="00363AFC" w:rsidRDefault="00833340">
            <w:pPr>
              <w:widowControl w:val="0"/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sent or poor social support</w:t>
            </w:r>
          </w:p>
          <w:p w:rsidR="00363AFC" w:rsidRDefault="00833340">
            <w:pPr>
              <w:widowControl w:val="0"/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nessing IPV as a ch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d</w:t>
            </w:r>
          </w:p>
          <w:p w:rsidR="00363AFC" w:rsidRDefault="00833340">
            <w:pPr>
              <w:widowControl w:val="0"/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osure to childhood violence</w:t>
            </w:r>
          </w:p>
          <w:p w:rsidR="00363AFC" w:rsidRDefault="00833340">
            <w:pPr>
              <w:widowControl w:val="0"/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sband being drunk regularly</w:t>
            </w:r>
          </w:p>
          <w:p w:rsidR="00363AFC" w:rsidRDefault="00833340">
            <w:pPr>
              <w:widowControl w:val="0"/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sband having an affair</w:t>
            </w:r>
          </w:p>
          <w:p w:rsidR="00363AFC" w:rsidRDefault="00833340">
            <w:pPr>
              <w:widowControl w:val="0"/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usband accusing wife of having extramarital affair</w:t>
            </w:r>
          </w:p>
          <w:p w:rsidR="00363AFC" w:rsidRDefault="00833340">
            <w:pPr>
              <w:widowControl w:val="0"/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 education of husband</w:t>
            </w:r>
          </w:p>
          <w:p w:rsidR="00363AFC" w:rsidRDefault="00833340">
            <w:pPr>
              <w:widowControl w:val="0"/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ving more than 3 children</w:t>
            </w:r>
          </w:p>
          <w:p w:rsidR="00363AFC" w:rsidRDefault="00833340">
            <w:pPr>
              <w:widowControl w:val="0"/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usehold crowding 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ifetime physical violence: 41%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tter &amp; Dunn, 2018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maic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41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 risk: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-29 years old, single (66.6%), employed women (44%) with primary education (66.6%) and had unplanned pregnancy (65%)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ose who sought help: 11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 extracted from abstract; no full text found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mero-Gutierrez et al., 2011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23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violence: 43.8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violence: 72.9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violence: 15.8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violence: 11.3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was significantly associated with: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8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thly family income</w:t>
            </w:r>
          </w:p>
          <w:p w:rsidR="00363AFC" w:rsidRDefault="00833340">
            <w:pPr>
              <w:widowControl w:val="0"/>
              <w:numPr>
                <w:ilvl w:val="0"/>
                <w:numId w:val="8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hood violence for women and men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bertsson et al., 2010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gitudi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63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2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st year PP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erage age: 29 years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iparous women: 44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parous women: 56%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ari &amp; Nakhaee, 2008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6 (90%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violence: 35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violence: 25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48 after deliver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mean age (±SD):  28.0 ±5.6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were married.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rban residents: 89.2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parous women: 78.8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planned pregnancy: nearly 16% 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lanned pregnancies and multiparity were significantly associated with IPV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mu et al., 2013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042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63.1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nd/or sexual violence: 46.2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violence: 38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violence: 15.9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 violence: 10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 was  associated with: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12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ving a younger malepartner</w:t>
            </w:r>
          </w:p>
          <w:p w:rsidR="00363AFC" w:rsidRDefault="00833340">
            <w:pPr>
              <w:widowControl w:val="0"/>
              <w:numPr>
                <w:ilvl w:val="0"/>
                <w:numId w:val="12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 inequities</w:t>
            </w:r>
          </w:p>
          <w:p w:rsidR="00363AFC" w:rsidRDefault="00833340">
            <w:pPr>
              <w:widowControl w:val="0"/>
              <w:numPr>
                <w:ilvl w:val="0"/>
                <w:numId w:val="12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st abuse</w:t>
            </w:r>
          </w:p>
          <w:p w:rsidR="00363AFC" w:rsidRDefault="00833340">
            <w:pPr>
              <w:widowControl w:val="0"/>
              <w:numPr>
                <w:ilvl w:val="0"/>
                <w:numId w:val="12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blem drinking</w:t>
            </w:r>
          </w:p>
          <w:p w:rsidR="00363AFC" w:rsidRDefault="00833340">
            <w:pPr>
              <w:widowControl w:val="0"/>
              <w:numPr>
                <w:ilvl w:val="0"/>
                <w:numId w:val="12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ner control of woman’s reproductive health</w:t>
            </w:r>
          </w:p>
          <w:p w:rsidR="00363AFC" w:rsidRDefault="00833340">
            <w:pPr>
              <w:widowControl w:val="0"/>
              <w:numPr>
                <w:ilvl w:val="0"/>
                <w:numId w:val="12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sky sexual practices. </w:t>
            </w:r>
          </w:p>
          <w:p w:rsidR="00363AFC" w:rsidRDefault="00363AFC">
            <w:pPr>
              <w:widowControl w:val="0"/>
              <w:numPr>
                <w:ilvl w:val="0"/>
                <w:numId w:val="12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12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V status was not associated with either IPV or severe IPV, but reporting a partner with a known HIV status was associated with a lower likelihood of severe abuse.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rstha et al., 2016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epal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linic-based 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DV: 27.2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violence: 17.3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violence: 16.6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violence: 3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DV was associated with: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9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usbands’ characteristics such as age (younger than 25), education (illiterate), alcohol consumption,  extram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tal  relationship,  and  controlling behavior of the husband.</w:t>
            </w:r>
          </w:p>
          <w:p w:rsidR="00363AFC" w:rsidRDefault="00363AFC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9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 from the friends, being a member of any community group or organization and women’s attitude towards wife beating.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 subgroup analysis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lverman et al., 2016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06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28.4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 and/or PP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: 17 to 45 years</w:t>
            </w: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5.7%) under age 25 years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6% reported perinatal violence from in-laws, 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 49% reported one or more forms of perinatal gender-based household mal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tment (GBHM)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hail &amp; Qadir, 2009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DV: 5.7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 extracted from abstract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angenberg et al., 2016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46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violence: 34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buse: 17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abuse: 15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erinatal period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age of women: 28 years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ban areas: 55%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ployed: 66%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81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öckl et al., 2010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03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violence: 19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olence started first during pregnancy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 was extracted from abstract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V was significantly associated with: 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19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ing unmarried</w:t>
            </w:r>
          </w:p>
          <w:p w:rsidR="00363AFC" w:rsidRDefault="00363AFC">
            <w:pPr>
              <w:widowControl w:val="0"/>
              <w:numPr>
                <w:ilvl w:val="0"/>
                <w:numId w:val="19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19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ving had children from different fathers</w:t>
            </w:r>
          </w:p>
          <w:p w:rsidR="00363AFC" w:rsidRDefault="00363AFC">
            <w:pPr>
              <w:widowControl w:val="0"/>
              <w:numPr>
                <w:ilvl w:val="0"/>
                <w:numId w:val="19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19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ner’s unfaithfulness</w:t>
            </w:r>
          </w:p>
          <w:p w:rsidR="00363AFC" w:rsidRDefault="00363AFC">
            <w:pPr>
              <w:widowControl w:val="0"/>
              <w:numPr>
                <w:ilvl w:val="0"/>
                <w:numId w:val="19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19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ner’s ref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 to use contraception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moh et al., 2012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2 (88.4%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violence: 10.3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 and past pregnancies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was significantly associated with: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4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deliveries/partiy</w:t>
            </w:r>
          </w:p>
          <w:p w:rsidR="00363AFC" w:rsidRDefault="00833340">
            <w:pPr>
              <w:widowControl w:val="0"/>
              <w:numPr>
                <w:ilvl w:val="0"/>
                <w:numId w:val="4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ing married</w:t>
            </w:r>
          </w:p>
          <w:p w:rsidR="00363AFC" w:rsidRDefault="00833340">
            <w:pPr>
              <w:widowControl w:val="0"/>
              <w:numPr>
                <w:ilvl w:val="0"/>
                <w:numId w:val="4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sband’s occupation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ladares et al., 2005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32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abuse: 32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buse: 13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abuse: 7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olence reported commonly by young women. Abused women reported pregnancy as unwanted more frequently and late booking at antenatal care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was significantly associated with: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15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fetime IPV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 Parys et al., 2014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894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 IPV: 10.6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violence: 10.1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violence: 0.5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was significantly associated with: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1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vorced/single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1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 primary or secondary education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85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ang et al., 2006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43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violence: 6.9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was significantly associated with:</w:t>
            </w:r>
          </w:p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numPr>
                <w:ilvl w:val="0"/>
                <w:numId w:val="17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d fewer years of education</w:t>
            </w:r>
          </w:p>
          <w:p w:rsidR="00363AFC" w:rsidRDefault="00833340">
            <w:pPr>
              <w:widowControl w:val="0"/>
              <w:numPr>
                <w:ilvl w:val="0"/>
                <w:numId w:val="17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employed husbands</w:t>
            </w:r>
          </w:p>
          <w:p w:rsidR="00363AFC" w:rsidRDefault="00833340">
            <w:pPr>
              <w:widowControl w:val="0"/>
              <w:numPr>
                <w:ilvl w:val="0"/>
                <w:numId w:val="17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 a patriarchal family situation</w:t>
            </w:r>
          </w:p>
          <w:p w:rsidR="00363AFC" w:rsidRDefault="00833340">
            <w:pPr>
              <w:widowControl w:val="0"/>
              <w:numPr>
                <w:ilvl w:val="0"/>
                <w:numId w:val="17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sbands who had alcohol, cigarette and non-prescription drug use</w:t>
            </w:r>
          </w:p>
        </w:tc>
      </w:tr>
      <w:tr w:rsidR="00363AFC"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hannes et al., 2019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-based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directiona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violence: 44.2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violence: 39.1%</w:t>
            </w:r>
          </w:p>
          <w:p w:rsidR="00363AFC" w:rsidRDefault="00363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ual violence: 23.7%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363AF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C" w:rsidRDefault="0083334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V was significantly associated with:</w:t>
            </w:r>
          </w:p>
          <w:p w:rsidR="00363AFC" w:rsidRDefault="00833340">
            <w:pPr>
              <w:widowControl w:val="0"/>
              <w:numPr>
                <w:ilvl w:val="0"/>
                <w:numId w:val="16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lliterate women </w:t>
            </w:r>
          </w:p>
          <w:p w:rsidR="00363AFC" w:rsidRDefault="00833340">
            <w:pPr>
              <w:widowControl w:val="0"/>
              <w:numPr>
                <w:ilvl w:val="0"/>
                <w:numId w:val="16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sband’s alcohol consumption, </w:t>
            </w:r>
          </w:p>
          <w:p w:rsidR="00363AFC" w:rsidRDefault="00833340">
            <w:pPr>
              <w:widowControl w:val="0"/>
              <w:numPr>
                <w:ilvl w:val="0"/>
                <w:numId w:val="16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sband’s occupation (farmer)</w:t>
            </w:r>
          </w:p>
          <w:p w:rsidR="00363AFC" w:rsidRDefault="00833340">
            <w:pPr>
              <w:widowControl w:val="0"/>
              <w:numPr>
                <w:ilvl w:val="0"/>
                <w:numId w:val="16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sband’s history of arrest</w:t>
            </w:r>
          </w:p>
        </w:tc>
      </w:tr>
    </w:tbl>
    <w:p w:rsidR="00363AFC" w:rsidRDefault="00363AFC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0"/>
          <w:szCs w:val="20"/>
        </w:rPr>
      </w:pPr>
    </w:p>
    <w:p w:rsidR="00363AFC" w:rsidRDefault="00363AFC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63AFC" w:rsidRDefault="0083334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endix A. Search strategy for PubMed</w:t>
      </w:r>
    </w:p>
    <w:p w:rsidR="00363AFC" w:rsidRDefault="0083334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endix B. Extraction table for included studies</w:t>
      </w:r>
    </w:p>
    <w:sectPr w:rsidR="00363AFC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3340" w:rsidRDefault="00833340">
      <w:pPr>
        <w:spacing w:line="240" w:lineRule="auto"/>
      </w:pPr>
      <w:r>
        <w:separator/>
      </w:r>
    </w:p>
  </w:endnote>
  <w:endnote w:type="continuationSeparator" w:id="0">
    <w:p w:rsidR="00833340" w:rsidRDefault="008333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3AFC" w:rsidRDefault="00833340">
    <w:pPr>
      <w:jc w:val="right"/>
    </w:pPr>
    <w:r>
      <w:rPr>
        <w:rFonts w:ascii="Times New Roman" w:eastAsia="Times New Roman" w:hAnsi="Times New Roman" w:cs="Times New Roman"/>
        <w:sz w:val="16"/>
        <w:szCs w:val="16"/>
      </w:rPr>
      <w:fldChar w:fldCharType="begin"/>
    </w:r>
    <w:r>
      <w:rPr>
        <w:rFonts w:ascii="Times New Roman" w:eastAsia="Times New Roman" w:hAnsi="Times New Roman" w:cs="Times New Roman"/>
        <w:sz w:val="16"/>
        <w:szCs w:val="16"/>
      </w:rPr>
      <w:instrText>PAGE</w:instrText>
    </w:r>
    <w:r w:rsidR="008A0A4A">
      <w:rPr>
        <w:rFonts w:ascii="Times New Roman" w:eastAsia="Times New Roman" w:hAnsi="Times New Roman" w:cs="Times New Roman"/>
        <w:sz w:val="16"/>
        <w:szCs w:val="16"/>
      </w:rPr>
      <w:fldChar w:fldCharType="separate"/>
    </w:r>
    <w:r w:rsidR="008A0A4A">
      <w:rPr>
        <w:rFonts w:ascii="Times New Roman" w:eastAsia="Times New Roman" w:hAnsi="Times New Roman" w:cs="Times New Roman"/>
        <w:noProof/>
        <w:sz w:val="16"/>
        <w:szCs w:val="16"/>
      </w:rPr>
      <w:t>1</w:t>
    </w:r>
    <w:r>
      <w:rPr>
        <w:rFonts w:ascii="Times New Roman" w:eastAsia="Times New Roman" w:hAnsi="Times New Roman" w:cs="Times New Roman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3340" w:rsidRDefault="00833340">
      <w:pPr>
        <w:spacing w:line="240" w:lineRule="auto"/>
      </w:pPr>
      <w:r>
        <w:separator/>
      </w:r>
    </w:p>
  </w:footnote>
  <w:footnote w:type="continuationSeparator" w:id="0">
    <w:p w:rsidR="00833340" w:rsidRDefault="00833340">
      <w:pPr>
        <w:spacing w:line="240" w:lineRule="auto"/>
      </w:pPr>
      <w:r>
        <w:continuationSeparator/>
      </w:r>
    </w:p>
  </w:footnote>
  <w:footnote w:id="1">
    <w:p w:rsidR="00363AFC" w:rsidRDefault="00833340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vertAlign w:val="superscript"/>
        </w:rPr>
        <w:footnoteRef/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16"/>
          <w:szCs w:val="16"/>
          <w:highlight w:val="white"/>
        </w:rPr>
        <w:t>the period of about six weeks after childbirth during which the mother's reproductive organs return to their original non-pregnant condition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3AFC" w:rsidRDefault="0083334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  <w:r>
      <w:rPr>
        <w:rFonts w:ascii="Times New Roman" w:eastAsia="Times New Roman" w:hAnsi="Times New Roman" w:cs="Times New Roman"/>
        <w:b/>
        <w:noProof/>
        <w:color w:val="A6A6A6"/>
        <w:sz w:val="24"/>
        <w:szCs w:val="24"/>
      </w:rPr>
      <w:drawing>
        <wp:inline distT="0" distB="0" distL="0" distR="0">
          <wp:extent cx="1534909" cy="551877"/>
          <wp:effectExtent l="0" t="0" r="0" b="0"/>
          <wp:docPr id="8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61552"/>
    <w:multiLevelType w:val="multilevel"/>
    <w:tmpl w:val="3FEE150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C8B5B69"/>
    <w:multiLevelType w:val="multilevel"/>
    <w:tmpl w:val="15C475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4970CA5"/>
    <w:multiLevelType w:val="multilevel"/>
    <w:tmpl w:val="A01CFA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6AC7265"/>
    <w:multiLevelType w:val="multilevel"/>
    <w:tmpl w:val="C04814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ED51895"/>
    <w:multiLevelType w:val="multilevel"/>
    <w:tmpl w:val="6DF84D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D275C41"/>
    <w:multiLevelType w:val="multilevel"/>
    <w:tmpl w:val="E51016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2E37693"/>
    <w:multiLevelType w:val="multilevel"/>
    <w:tmpl w:val="7A1276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3B12BBC"/>
    <w:multiLevelType w:val="multilevel"/>
    <w:tmpl w:val="3168AA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6DB15F6"/>
    <w:multiLevelType w:val="multilevel"/>
    <w:tmpl w:val="7C8ED1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DB31514"/>
    <w:multiLevelType w:val="multilevel"/>
    <w:tmpl w:val="9B743A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E9628E8"/>
    <w:multiLevelType w:val="multilevel"/>
    <w:tmpl w:val="18EC6B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51085456"/>
    <w:multiLevelType w:val="multilevel"/>
    <w:tmpl w:val="651448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6954AB2"/>
    <w:multiLevelType w:val="multilevel"/>
    <w:tmpl w:val="A1B2A17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576E7111"/>
    <w:multiLevelType w:val="multilevel"/>
    <w:tmpl w:val="D0BA2B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648D32BD"/>
    <w:multiLevelType w:val="multilevel"/>
    <w:tmpl w:val="647436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658F7EA0"/>
    <w:multiLevelType w:val="multilevel"/>
    <w:tmpl w:val="07EE87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68A30C2D"/>
    <w:multiLevelType w:val="multilevel"/>
    <w:tmpl w:val="8D8253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CC72BB1"/>
    <w:multiLevelType w:val="multilevel"/>
    <w:tmpl w:val="AD7284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7EFA0755"/>
    <w:multiLevelType w:val="multilevel"/>
    <w:tmpl w:val="F2D6C2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9"/>
  </w:num>
  <w:num w:numId="2">
    <w:abstractNumId w:val="10"/>
  </w:num>
  <w:num w:numId="3">
    <w:abstractNumId w:val="5"/>
  </w:num>
  <w:num w:numId="4">
    <w:abstractNumId w:val="18"/>
  </w:num>
  <w:num w:numId="5">
    <w:abstractNumId w:val="16"/>
  </w:num>
  <w:num w:numId="6">
    <w:abstractNumId w:val="7"/>
  </w:num>
  <w:num w:numId="7">
    <w:abstractNumId w:val="1"/>
  </w:num>
  <w:num w:numId="8">
    <w:abstractNumId w:val="12"/>
  </w:num>
  <w:num w:numId="9">
    <w:abstractNumId w:val="4"/>
  </w:num>
  <w:num w:numId="10">
    <w:abstractNumId w:val="11"/>
  </w:num>
  <w:num w:numId="11">
    <w:abstractNumId w:val="3"/>
  </w:num>
  <w:num w:numId="12">
    <w:abstractNumId w:val="13"/>
  </w:num>
  <w:num w:numId="13">
    <w:abstractNumId w:val="8"/>
  </w:num>
  <w:num w:numId="14">
    <w:abstractNumId w:val="6"/>
  </w:num>
  <w:num w:numId="15">
    <w:abstractNumId w:val="2"/>
  </w:num>
  <w:num w:numId="16">
    <w:abstractNumId w:val="14"/>
  </w:num>
  <w:num w:numId="17">
    <w:abstractNumId w:val="0"/>
  </w:num>
  <w:num w:numId="18">
    <w:abstractNumId w:val="17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3AFC"/>
    <w:rsid w:val="00363AFC"/>
    <w:rsid w:val="00833340"/>
    <w:rsid w:val="008A0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0F2C5"/>
  <w15:docId w15:val="{5E70E8C1-4F54-F147-82DA-E85E93708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51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51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24F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9032AA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015C9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4EC"/>
    <w:rPr>
      <w:b/>
      <w:bCs/>
      <w:sz w:val="20"/>
      <w:szCs w:val="20"/>
    </w:r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F007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07A"/>
  </w:style>
  <w:style w:type="paragraph" w:styleId="Footer">
    <w:name w:val="footer"/>
    <w:basedOn w:val="Normal"/>
    <w:link w:val="FooterChar"/>
    <w:uiPriority w:val="99"/>
    <w:unhideWhenUsed/>
    <w:rsid w:val="002F007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07A"/>
  </w:style>
  <w:style w:type="paragraph" w:customStyle="1" w:styleId="SupplementaryMaterial">
    <w:name w:val="Supplementary Material"/>
    <w:basedOn w:val="Title"/>
    <w:next w:val="Title"/>
    <w:qFormat/>
    <w:rsid w:val="002F007A"/>
    <w:pPr>
      <w:keepNext w:val="0"/>
      <w:keepLines w:val="0"/>
      <w:suppressLineNumbers/>
      <w:spacing w:before="240" w:after="120" w:line="240" w:lineRule="auto"/>
      <w:jc w:val="center"/>
    </w:pPr>
    <w:rPr>
      <w:rFonts w:ascii="Times New Roman" w:eastAsiaTheme="minorHAnsi" w:hAnsi="Times New Roman" w:cs="Times New Roman"/>
      <w:b/>
      <w:i/>
      <w:sz w:val="32"/>
      <w:szCs w:val="32"/>
      <w:lang w:val="en-US"/>
    </w:r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5M8IWVC+S+WsRUR8Q2UrpfVhe3g==">AMUW2mU7rzwmuxXKgULdgYLMXN2B099VhUiVjFEJQBV9CQnwTtRw6SJEsWO4VKxZkGtkaQOV3S3Ipjqn3txwhVrnapEdqhs90E27Tp/zGy1S7xj6vKURSUobT/FSh9SeaOBv7J/2Iq4gab4l1UwZva4rBtFDZ1von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8</Pages>
  <Words>7148</Words>
  <Characters>40750</Characters>
  <Application>Microsoft Office Word</Application>
  <DocSecurity>0</DocSecurity>
  <Lines>339</Lines>
  <Paragraphs>95</Paragraphs>
  <ScaleCrop>false</ScaleCrop>
  <Company/>
  <LinksUpToDate>false</LinksUpToDate>
  <CharactersWithSpaces>47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ra Mojahed</dc:creator>
  <cp:lastModifiedBy>Nada Alaidarous</cp:lastModifiedBy>
  <cp:revision>2</cp:revision>
  <dcterms:created xsi:type="dcterms:W3CDTF">2021-01-02T10:42:00Z</dcterms:created>
  <dcterms:modified xsi:type="dcterms:W3CDTF">2021-01-02T15:08:00Z</dcterms:modified>
</cp:coreProperties>
</file>